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1CD4A" w14:textId="77777777" w:rsidR="00F40121" w:rsidRPr="00F40121" w:rsidRDefault="00F40121" w:rsidP="00F40121">
      <w:pPr>
        <w:widowControl/>
        <w:tabs>
          <w:tab w:val="left" w:pos="2760"/>
        </w:tabs>
        <w:spacing w:line="480" w:lineRule="auto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S</w:t>
      </w:r>
      <w:r>
        <w:rPr>
          <w:rFonts w:ascii="Times New Roman" w:hAnsi="Times New Roman" w:cs="Times New Roman" w:hint="eastAsia"/>
          <w:b/>
          <w:bCs/>
          <w:color w:val="000000"/>
        </w:rPr>
        <w:t xml:space="preserve">upplemental </w:t>
      </w:r>
      <w:r w:rsidR="00A779D5" w:rsidRPr="00BD7504">
        <w:rPr>
          <w:rFonts w:ascii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/>
        </w:rPr>
        <w:t>1</w:t>
      </w:r>
      <w:r w:rsidR="00D13782">
        <w:rPr>
          <w:rFonts w:ascii="Times New Roman" w:hAnsi="Times New Roman" w:cs="Times New Roman" w:hint="eastAsia"/>
          <w:b/>
          <w:bCs/>
          <w:color w:val="000000"/>
        </w:rPr>
        <w:t>a</w:t>
      </w:r>
      <w:r w:rsidR="00A779D5" w:rsidRPr="00BD7504">
        <w:rPr>
          <w:rFonts w:ascii="Times New Roman" w:hAnsi="Times New Roman" w:cs="Times New Roman"/>
          <w:b/>
          <w:bCs/>
          <w:color w:val="000000"/>
        </w:rPr>
        <w:t>.</w:t>
      </w:r>
      <w:r w:rsidRPr="00F40121">
        <w:rPr>
          <w:rFonts w:ascii="Times New Roman" w:hAnsi="Times New Roman" w:cs="Times New Roman" w:hint="eastAsia"/>
          <w:color w:val="000000"/>
        </w:rPr>
        <w:t xml:space="preserve"> </w:t>
      </w:r>
      <w:r w:rsidRPr="00F40121">
        <w:rPr>
          <w:rFonts w:ascii="Times New Roman" w:hAnsi="Times New Roman" w:cs="Times New Roman"/>
          <w:color w:val="000000"/>
        </w:rPr>
        <w:t>Perioperative outcomes of patients undergoing robot-assisted and laparoscopic radical nephrectomy before propensity score matching.</w:t>
      </w:r>
    </w:p>
    <w:p w14:paraId="3EDDCEBE" w14:textId="77777777" w:rsidR="00A271D5" w:rsidRDefault="00A271D5" w:rsidP="00A271D5">
      <w:pPr>
        <w:widowControl/>
        <w:tabs>
          <w:tab w:val="left" w:pos="2760"/>
        </w:tabs>
        <w:spacing w:line="480" w:lineRule="auto"/>
        <w:jc w:val="left"/>
        <w:rPr>
          <w:rFonts w:ascii="Times New Roman" w:hAnsi="Times New Roman" w:cs="Times New Roman"/>
          <w:color w:val="000000"/>
        </w:rPr>
      </w:pPr>
    </w:p>
    <w:tbl>
      <w:tblPr>
        <w:tblStyle w:val="20"/>
        <w:tblW w:w="0" w:type="auto"/>
        <w:tblLook w:val="06A0" w:firstRow="1" w:lastRow="0" w:firstColumn="1" w:lastColumn="0" w:noHBand="1" w:noVBand="1"/>
      </w:tblPr>
      <w:tblGrid>
        <w:gridCol w:w="3114"/>
        <w:gridCol w:w="2126"/>
        <w:gridCol w:w="2126"/>
        <w:gridCol w:w="1128"/>
      </w:tblGrid>
      <w:tr w:rsidR="00331EF5" w:rsidRPr="00331EF5" w14:paraId="58FC9FC0" w14:textId="77777777" w:rsidTr="00331E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99C9561" w14:textId="77777777" w:rsidR="00F40121" w:rsidRPr="00331EF5" w:rsidRDefault="00F40121" w:rsidP="00331EF5">
            <w:pPr>
              <w:jc w:val="center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126" w:type="dxa"/>
          </w:tcPr>
          <w:p w14:paraId="271B782A" w14:textId="77777777" w:rsidR="00F40121" w:rsidRPr="00331EF5" w:rsidRDefault="00F40121" w:rsidP="00331E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RARN (n = 35)</w:t>
            </w:r>
          </w:p>
        </w:tc>
        <w:tc>
          <w:tcPr>
            <w:tcW w:w="2126" w:type="dxa"/>
          </w:tcPr>
          <w:p w14:paraId="63DDB980" w14:textId="77777777" w:rsidR="00F40121" w:rsidRPr="00331EF5" w:rsidRDefault="00F40121" w:rsidP="00331E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LRN (n = 96)</w:t>
            </w:r>
          </w:p>
        </w:tc>
        <w:tc>
          <w:tcPr>
            <w:tcW w:w="1128" w:type="dxa"/>
          </w:tcPr>
          <w:p w14:paraId="4C223FF6" w14:textId="77777777" w:rsidR="00F40121" w:rsidRPr="00331EF5" w:rsidRDefault="00F40121" w:rsidP="00331E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p-value</w:t>
            </w:r>
          </w:p>
        </w:tc>
      </w:tr>
      <w:tr w:rsidR="00331EF5" w:rsidRPr="00331EF5" w14:paraId="61516530" w14:textId="77777777" w:rsidTr="00331E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1B2FD8C" w14:textId="0247F6D9" w:rsidR="00331EF5" w:rsidRPr="00331EF5" w:rsidRDefault="00F40121" w:rsidP="00331EF5">
            <w:pPr>
              <w:jc w:val="center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Surgical</w:t>
            </w:r>
            <w:r w:rsidR="00331EF5" w:rsidRPr="00331EF5">
              <w:rPr>
                <w:rFonts w:ascii="Times New Roman" w:hAnsi="Times New Roman" w:cs="Times New Roman"/>
              </w:rPr>
              <w:t xml:space="preserve"> </w:t>
            </w:r>
            <w:r w:rsidRPr="00331EF5">
              <w:rPr>
                <w:rFonts w:ascii="Times New Roman" w:hAnsi="Times New Roman" w:cs="Times New Roman"/>
              </w:rPr>
              <w:t>approach (Transperitoneal/</w:t>
            </w:r>
          </w:p>
          <w:p w14:paraId="6E896B5A" w14:textId="5FB36EEA" w:rsidR="00F40121" w:rsidRPr="00331EF5" w:rsidRDefault="00F40121" w:rsidP="00331EF5">
            <w:pPr>
              <w:jc w:val="center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Retroperitoneal)</w:t>
            </w:r>
          </w:p>
        </w:tc>
        <w:tc>
          <w:tcPr>
            <w:tcW w:w="2126" w:type="dxa"/>
          </w:tcPr>
          <w:p w14:paraId="28E85D66" w14:textId="77777777" w:rsidR="00F40121" w:rsidRPr="00331EF5" w:rsidRDefault="00F40121" w:rsidP="0033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35 / 1</w:t>
            </w:r>
          </w:p>
        </w:tc>
        <w:tc>
          <w:tcPr>
            <w:tcW w:w="2126" w:type="dxa"/>
          </w:tcPr>
          <w:p w14:paraId="7553D5B6" w14:textId="77777777" w:rsidR="00F40121" w:rsidRPr="00331EF5" w:rsidRDefault="00F40121" w:rsidP="0033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91 / 5</w:t>
            </w:r>
          </w:p>
        </w:tc>
        <w:tc>
          <w:tcPr>
            <w:tcW w:w="1128" w:type="dxa"/>
          </w:tcPr>
          <w:p w14:paraId="2C3AA825" w14:textId="77777777" w:rsidR="00F40121" w:rsidRPr="00331EF5" w:rsidRDefault="00F40121" w:rsidP="0033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0.101</w:t>
            </w:r>
          </w:p>
        </w:tc>
      </w:tr>
      <w:tr w:rsidR="00331EF5" w:rsidRPr="00331EF5" w14:paraId="45CAC6C4" w14:textId="77777777" w:rsidTr="00331E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AA3C2CD" w14:textId="77777777" w:rsidR="00F40121" w:rsidRPr="00331EF5" w:rsidRDefault="00F40121" w:rsidP="00331EF5">
            <w:pPr>
              <w:jc w:val="center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Operative time (min), median (IQR)</w:t>
            </w:r>
          </w:p>
        </w:tc>
        <w:tc>
          <w:tcPr>
            <w:tcW w:w="2126" w:type="dxa"/>
          </w:tcPr>
          <w:p w14:paraId="4774D637" w14:textId="77777777" w:rsidR="00F40121" w:rsidRPr="00331EF5" w:rsidRDefault="00F40121" w:rsidP="0033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180.0 (136.5–225.5)</w:t>
            </w:r>
          </w:p>
        </w:tc>
        <w:tc>
          <w:tcPr>
            <w:tcW w:w="2126" w:type="dxa"/>
          </w:tcPr>
          <w:p w14:paraId="684AC81B" w14:textId="77777777" w:rsidR="00F40121" w:rsidRPr="00331EF5" w:rsidRDefault="00F40121" w:rsidP="0033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151.5 (129.0–180.3)</w:t>
            </w:r>
          </w:p>
        </w:tc>
        <w:tc>
          <w:tcPr>
            <w:tcW w:w="1128" w:type="dxa"/>
          </w:tcPr>
          <w:p w14:paraId="17EBA2A1" w14:textId="1D5CAE00" w:rsidR="00F40121" w:rsidRPr="00331EF5" w:rsidRDefault="00F40121" w:rsidP="0033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0.012</w:t>
            </w:r>
          </w:p>
        </w:tc>
      </w:tr>
      <w:tr w:rsidR="00331EF5" w:rsidRPr="00331EF5" w14:paraId="62DDC893" w14:textId="77777777" w:rsidTr="00331E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F382399" w14:textId="77777777" w:rsidR="00F40121" w:rsidRPr="00331EF5" w:rsidRDefault="00F40121" w:rsidP="00331EF5">
            <w:pPr>
              <w:jc w:val="center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Pneumoperitoneum time (min), median (IQR)</w:t>
            </w:r>
          </w:p>
        </w:tc>
        <w:tc>
          <w:tcPr>
            <w:tcW w:w="2126" w:type="dxa"/>
          </w:tcPr>
          <w:p w14:paraId="77BA689D" w14:textId="77777777" w:rsidR="00F40121" w:rsidRPr="00331EF5" w:rsidRDefault="00F40121" w:rsidP="0033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126" w:type="dxa"/>
          </w:tcPr>
          <w:p w14:paraId="454C4C8A" w14:textId="77777777" w:rsidR="00F40121" w:rsidRPr="00331EF5" w:rsidRDefault="00F40121" w:rsidP="0033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113.5 (94–133.5)</w:t>
            </w:r>
          </w:p>
        </w:tc>
        <w:tc>
          <w:tcPr>
            <w:tcW w:w="1128" w:type="dxa"/>
          </w:tcPr>
          <w:p w14:paraId="1B212D91" w14:textId="77777777" w:rsidR="00F40121" w:rsidRPr="00331EF5" w:rsidRDefault="00F40121" w:rsidP="0033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–</w:t>
            </w:r>
          </w:p>
        </w:tc>
      </w:tr>
      <w:tr w:rsidR="00331EF5" w:rsidRPr="00331EF5" w14:paraId="6606EF55" w14:textId="77777777" w:rsidTr="00331E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1649261" w14:textId="77777777" w:rsidR="00F40121" w:rsidRPr="00331EF5" w:rsidRDefault="00F40121" w:rsidP="00331EF5">
            <w:pPr>
              <w:jc w:val="center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Console time (min), median (IQR)</w:t>
            </w:r>
          </w:p>
        </w:tc>
        <w:tc>
          <w:tcPr>
            <w:tcW w:w="2126" w:type="dxa"/>
          </w:tcPr>
          <w:p w14:paraId="3A50916B" w14:textId="77777777" w:rsidR="00F40121" w:rsidRPr="00331EF5" w:rsidRDefault="00F40121" w:rsidP="0033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100.0 (77.5–159.5)</w:t>
            </w:r>
          </w:p>
        </w:tc>
        <w:tc>
          <w:tcPr>
            <w:tcW w:w="2126" w:type="dxa"/>
          </w:tcPr>
          <w:p w14:paraId="3FE78B37" w14:textId="77777777" w:rsidR="00F40121" w:rsidRPr="00331EF5" w:rsidRDefault="00F40121" w:rsidP="0033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128" w:type="dxa"/>
          </w:tcPr>
          <w:p w14:paraId="30D4928D" w14:textId="77777777" w:rsidR="00F40121" w:rsidRPr="00331EF5" w:rsidRDefault="00F40121" w:rsidP="0033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–</w:t>
            </w:r>
          </w:p>
        </w:tc>
      </w:tr>
      <w:tr w:rsidR="00331EF5" w:rsidRPr="00331EF5" w14:paraId="769B99F3" w14:textId="77777777" w:rsidTr="00331E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3186DFD" w14:textId="77777777" w:rsidR="00F40121" w:rsidRPr="00331EF5" w:rsidRDefault="00F40121" w:rsidP="00331EF5">
            <w:pPr>
              <w:jc w:val="center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Estimated blood loss (mL), median (IQR)</w:t>
            </w:r>
          </w:p>
        </w:tc>
        <w:tc>
          <w:tcPr>
            <w:tcW w:w="2126" w:type="dxa"/>
          </w:tcPr>
          <w:p w14:paraId="4B406225" w14:textId="77777777" w:rsidR="00F40121" w:rsidRPr="00331EF5" w:rsidRDefault="00F40121" w:rsidP="0033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58.0 (5.0–155.5)</w:t>
            </w:r>
          </w:p>
        </w:tc>
        <w:tc>
          <w:tcPr>
            <w:tcW w:w="2126" w:type="dxa"/>
          </w:tcPr>
          <w:p w14:paraId="0001FA1D" w14:textId="77777777" w:rsidR="00F40121" w:rsidRPr="00331EF5" w:rsidRDefault="00F40121" w:rsidP="0033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11.5 (4.0–40.0)</w:t>
            </w:r>
          </w:p>
        </w:tc>
        <w:tc>
          <w:tcPr>
            <w:tcW w:w="1128" w:type="dxa"/>
          </w:tcPr>
          <w:p w14:paraId="66E4E7C0" w14:textId="7FDF2E0B" w:rsidR="00F40121" w:rsidRPr="00331EF5" w:rsidRDefault="00F40121" w:rsidP="0033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0.018</w:t>
            </w:r>
          </w:p>
        </w:tc>
      </w:tr>
      <w:tr w:rsidR="00331EF5" w:rsidRPr="00331EF5" w14:paraId="32E91DA0" w14:textId="77777777" w:rsidTr="00331E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A6DE7E0" w14:textId="77777777" w:rsidR="00F40121" w:rsidRPr="00331EF5" w:rsidRDefault="00F40121" w:rsidP="00331EF5">
            <w:pPr>
              <w:jc w:val="center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Lymph node dissection, n</w:t>
            </w:r>
          </w:p>
        </w:tc>
        <w:tc>
          <w:tcPr>
            <w:tcW w:w="2126" w:type="dxa"/>
          </w:tcPr>
          <w:p w14:paraId="75656C17" w14:textId="77777777" w:rsidR="00F40121" w:rsidRPr="00331EF5" w:rsidRDefault="00F40121" w:rsidP="0033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</w:tcPr>
          <w:p w14:paraId="4EF0A7E3" w14:textId="77777777" w:rsidR="00F40121" w:rsidRPr="00331EF5" w:rsidRDefault="00F40121" w:rsidP="0033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8" w:type="dxa"/>
          </w:tcPr>
          <w:p w14:paraId="0165A149" w14:textId="3348833B" w:rsidR="00F40121" w:rsidRPr="00331EF5" w:rsidRDefault="00F40121" w:rsidP="0033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0.032</w:t>
            </w:r>
          </w:p>
        </w:tc>
      </w:tr>
      <w:tr w:rsidR="00331EF5" w:rsidRPr="00331EF5" w14:paraId="60051969" w14:textId="77777777" w:rsidTr="00331E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4224E21" w14:textId="77777777" w:rsidR="00F40121" w:rsidRPr="00331EF5" w:rsidRDefault="00F40121" w:rsidP="00331EF5">
            <w:pPr>
              <w:jc w:val="center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Complications (≥ grade 3), n</w:t>
            </w:r>
          </w:p>
        </w:tc>
        <w:tc>
          <w:tcPr>
            <w:tcW w:w="2126" w:type="dxa"/>
          </w:tcPr>
          <w:p w14:paraId="231C2683" w14:textId="77777777" w:rsidR="00F40121" w:rsidRPr="00331EF5" w:rsidRDefault="00F40121" w:rsidP="0033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09FE3B9C" w14:textId="77777777" w:rsidR="00F40121" w:rsidRPr="00331EF5" w:rsidRDefault="00F40121" w:rsidP="0033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8" w:type="dxa"/>
          </w:tcPr>
          <w:p w14:paraId="79417A7D" w14:textId="77777777" w:rsidR="00F40121" w:rsidRPr="00331EF5" w:rsidRDefault="00F40121" w:rsidP="0033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0.609</w:t>
            </w:r>
          </w:p>
        </w:tc>
      </w:tr>
      <w:tr w:rsidR="00331EF5" w:rsidRPr="00331EF5" w14:paraId="2A9A482C" w14:textId="77777777" w:rsidTr="00331E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EACCD73" w14:textId="77777777" w:rsidR="00F40121" w:rsidRPr="00331EF5" w:rsidRDefault="00F40121" w:rsidP="00331EF5">
            <w:pPr>
              <w:jc w:val="center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 xml:space="preserve">Postoperative hospital </w:t>
            </w:r>
            <w:proofErr w:type="gramStart"/>
            <w:r w:rsidRPr="00331EF5">
              <w:rPr>
                <w:rFonts w:ascii="Times New Roman" w:hAnsi="Times New Roman" w:cs="Times New Roman"/>
              </w:rPr>
              <w:t>stay</w:t>
            </w:r>
            <w:proofErr w:type="gramEnd"/>
            <w:r w:rsidRPr="00331EF5">
              <w:rPr>
                <w:rFonts w:ascii="Times New Roman" w:hAnsi="Times New Roman" w:cs="Times New Roman"/>
              </w:rPr>
              <w:t xml:space="preserve"> (days), median (IQR)</w:t>
            </w:r>
          </w:p>
        </w:tc>
        <w:tc>
          <w:tcPr>
            <w:tcW w:w="2126" w:type="dxa"/>
          </w:tcPr>
          <w:p w14:paraId="06529BBC" w14:textId="77777777" w:rsidR="00F40121" w:rsidRPr="00331EF5" w:rsidRDefault="00F40121" w:rsidP="0033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6.5 (5–10)</w:t>
            </w:r>
          </w:p>
        </w:tc>
        <w:tc>
          <w:tcPr>
            <w:tcW w:w="2126" w:type="dxa"/>
          </w:tcPr>
          <w:p w14:paraId="2A2D1E71" w14:textId="77777777" w:rsidR="00F40121" w:rsidRPr="00331EF5" w:rsidRDefault="00F40121" w:rsidP="0033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5.0 (4–6)</w:t>
            </w:r>
          </w:p>
        </w:tc>
        <w:tc>
          <w:tcPr>
            <w:tcW w:w="1128" w:type="dxa"/>
          </w:tcPr>
          <w:p w14:paraId="1FF58FCC" w14:textId="4CDFD0A8" w:rsidR="00F40121" w:rsidRPr="00331EF5" w:rsidRDefault="00F40121" w:rsidP="0033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&lt;0.001</w:t>
            </w:r>
          </w:p>
        </w:tc>
      </w:tr>
      <w:tr w:rsidR="00331EF5" w:rsidRPr="00331EF5" w14:paraId="5D01464D" w14:textId="77777777" w:rsidTr="00331E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BCF8943" w14:textId="77777777" w:rsidR="00F40121" w:rsidRPr="00331EF5" w:rsidRDefault="00F40121" w:rsidP="00331EF5">
            <w:pPr>
              <w:jc w:val="center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Postoperative recurrence/metastasis, n</w:t>
            </w:r>
          </w:p>
        </w:tc>
        <w:tc>
          <w:tcPr>
            <w:tcW w:w="2126" w:type="dxa"/>
          </w:tcPr>
          <w:p w14:paraId="63D1C1E7" w14:textId="77777777" w:rsidR="00F40121" w:rsidRPr="00331EF5" w:rsidRDefault="00F40121" w:rsidP="0033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6" w:type="dxa"/>
          </w:tcPr>
          <w:p w14:paraId="0108B0C9" w14:textId="77777777" w:rsidR="00F40121" w:rsidRPr="00331EF5" w:rsidRDefault="00F40121" w:rsidP="0033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28" w:type="dxa"/>
          </w:tcPr>
          <w:p w14:paraId="4572B7C8" w14:textId="77777777" w:rsidR="00F40121" w:rsidRPr="00331EF5" w:rsidRDefault="00F40121" w:rsidP="0033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EF5">
              <w:rPr>
                <w:rFonts w:ascii="Times New Roman" w:hAnsi="Times New Roman" w:cs="Times New Roman"/>
              </w:rPr>
              <w:t>0.158</w:t>
            </w:r>
          </w:p>
        </w:tc>
      </w:tr>
    </w:tbl>
    <w:p w14:paraId="1F22FBC0" w14:textId="77777777" w:rsidR="00D6067B" w:rsidRDefault="00D6067B" w:rsidP="00D6067B">
      <w:pPr>
        <w:spacing w:line="480" w:lineRule="auto"/>
      </w:pPr>
    </w:p>
    <w:p w14:paraId="18E2F666" w14:textId="77777777" w:rsidR="00F40121" w:rsidRDefault="00F40121" w:rsidP="00BD3AD9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</w:rPr>
      </w:pPr>
      <w:r w:rsidRPr="00F40121">
        <w:rPr>
          <w:rFonts w:ascii="Times New Roman" w:hAnsi="Times New Roman" w:cs="Times New Roman"/>
          <w:color w:val="000000"/>
        </w:rPr>
        <w:t xml:space="preserve">Data are presented as median (interquartile range) or number. </w:t>
      </w:r>
    </w:p>
    <w:p w14:paraId="4B986CAC" w14:textId="04785F0C" w:rsidR="00F40121" w:rsidRDefault="00F40121" w:rsidP="00BD3AD9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</w:rPr>
      </w:pPr>
      <w:r w:rsidRPr="00F40121">
        <w:rPr>
          <w:rFonts w:ascii="Times New Roman" w:hAnsi="Times New Roman" w:cs="Times New Roman"/>
          <w:color w:val="000000"/>
        </w:rPr>
        <w:t>Pneumoperitoneum and console times were not applicable in some approaches.</w:t>
      </w:r>
    </w:p>
    <w:p w14:paraId="5041B98E" w14:textId="77777777" w:rsidR="00F40121" w:rsidRDefault="00F40121">
      <w:pPr>
        <w:widowControl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 w14:paraId="17056E45" w14:textId="77777777" w:rsidR="00743290" w:rsidRDefault="00743290" w:rsidP="00743290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color w:val="000000"/>
        </w:rPr>
        <w:t>upplemental</w:t>
      </w:r>
      <w:r w:rsidRPr="00BD7504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1B44A3" w:rsidRPr="00BD7504">
        <w:rPr>
          <w:rFonts w:ascii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/>
        </w:rPr>
        <w:t>1</w:t>
      </w:r>
      <w:r w:rsidR="00B64697">
        <w:rPr>
          <w:rFonts w:ascii="Times New Roman" w:hAnsi="Times New Roman" w:cs="Times New Roman" w:hint="eastAsia"/>
          <w:b/>
          <w:bCs/>
          <w:color w:val="000000"/>
        </w:rPr>
        <w:t>b</w:t>
      </w:r>
      <w:r w:rsidR="001B44A3" w:rsidRPr="00BD7504">
        <w:rPr>
          <w:rFonts w:ascii="Times New Roman" w:hAnsi="Times New Roman" w:cs="Times New Roman"/>
          <w:b/>
          <w:bCs/>
          <w:color w:val="000000"/>
        </w:rPr>
        <w:t>.</w:t>
      </w:r>
      <w:r w:rsidR="001B44A3" w:rsidRPr="001B44A3">
        <w:rPr>
          <w:rFonts w:ascii="Times New Roman" w:hAnsi="Times New Roman" w:cs="Times New Roman" w:hint="eastAsia"/>
          <w:color w:val="000000"/>
        </w:rPr>
        <w:t xml:space="preserve"> </w:t>
      </w:r>
      <w:r w:rsidRPr="00743290">
        <w:rPr>
          <w:rFonts w:ascii="Times New Roman" w:hAnsi="Times New Roman" w:cs="Times New Roman"/>
          <w:color w:val="000000"/>
        </w:rPr>
        <w:t>Perioperative outcomes of patients undergoing robot-assisted and open radical nephrectomy before propensity score matching.</w:t>
      </w:r>
    </w:p>
    <w:p w14:paraId="32AF8C30" w14:textId="77777777" w:rsidR="00743290" w:rsidRDefault="00743290" w:rsidP="00743290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</w:rPr>
      </w:pPr>
    </w:p>
    <w:tbl>
      <w:tblPr>
        <w:tblStyle w:val="20"/>
        <w:tblW w:w="8500" w:type="dxa"/>
        <w:tblLook w:val="06A0" w:firstRow="1" w:lastRow="0" w:firstColumn="1" w:lastColumn="0" w:noHBand="1" w:noVBand="1"/>
      </w:tblPr>
      <w:tblGrid>
        <w:gridCol w:w="3112"/>
        <w:gridCol w:w="2060"/>
        <w:gridCol w:w="2061"/>
        <w:gridCol w:w="1267"/>
      </w:tblGrid>
      <w:tr w:rsidR="00F81735" w14:paraId="36A0B226" w14:textId="77777777" w:rsidTr="00F817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vAlign w:val="center"/>
          </w:tcPr>
          <w:p w14:paraId="3CB75788" w14:textId="77777777" w:rsidR="00743290" w:rsidRPr="00F81735" w:rsidRDefault="00743290" w:rsidP="00F81735">
            <w:pPr>
              <w:jc w:val="center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060" w:type="dxa"/>
            <w:vAlign w:val="center"/>
          </w:tcPr>
          <w:p w14:paraId="60A5BE57" w14:textId="77777777" w:rsidR="00743290" w:rsidRPr="00F81735" w:rsidRDefault="00743290" w:rsidP="00F817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RARN (n = 35)</w:t>
            </w:r>
          </w:p>
        </w:tc>
        <w:tc>
          <w:tcPr>
            <w:tcW w:w="2061" w:type="dxa"/>
            <w:vAlign w:val="center"/>
          </w:tcPr>
          <w:p w14:paraId="518409D0" w14:textId="77777777" w:rsidR="00743290" w:rsidRPr="00F81735" w:rsidRDefault="00743290" w:rsidP="00F817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ORN (n = 33)</w:t>
            </w:r>
          </w:p>
        </w:tc>
        <w:tc>
          <w:tcPr>
            <w:tcW w:w="1267" w:type="dxa"/>
            <w:vAlign w:val="center"/>
          </w:tcPr>
          <w:p w14:paraId="51795437" w14:textId="77777777" w:rsidR="00743290" w:rsidRPr="00F81735" w:rsidRDefault="00743290" w:rsidP="00F817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p-value</w:t>
            </w:r>
          </w:p>
        </w:tc>
      </w:tr>
      <w:tr w:rsidR="00F81735" w14:paraId="6440509C" w14:textId="77777777" w:rsidTr="00F81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vAlign w:val="center"/>
          </w:tcPr>
          <w:p w14:paraId="4DDF326C" w14:textId="77777777" w:rsidR="00743290" w:rsidRPr="00F81735" w:rsidRDefault="00743290" w:rsidP="00F81735">
            <w:pPr>
              <w:jc w:val="center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Surgical approach (Transperitoneal / Retroperitoneal)</w:t>
            </w:r>
          </w:p>
        </w:tc>
        <w:tc>
          <w:tcPr>
            <w:tcW w:w="2060" w:type="dxa"/>
            <w:vAlign w:val="center"/>
          </w:tcPr>
          <w:p w14:paraId="069E322E" w14:textId="77777777" w:rsidR="00743290" w:rsidRPr="00F81735" w:rsidRDefault="00743290" w:rsidP="00F8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35 / 1</w:t>
            </w:r>
          </w:p>
        </w:tc>
        <w:tc>
          <w:tcPr>
            <w:tcW w:w="2061" w:type="dxa"/>
            <w:vAlign w:val="center"/>
          </w:tcPr>
          <w:p w14:paraId="7DF7B31F" w14:textId="77777777" w:rsidR="00743290" w:rsidRPr="00F81735" w:rsidRDefault="00743290" w:rsidP="00F8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32 / 1</w:t>
            </w:r>
          </w:p>
        </w:tc>
        <w:tc>
          <w:tcPr>
            <w:tcW w:w="1267" w:type="dxa"/>
            <w:vAlign w:val="center"/>
          </w:tcPr>
          <w:p w14:paraId="229FB71B" w14:textId="77777777" w:rsidR="00743290" w:rsidRPr="00F81735" w:rsidRDefault="00743290" w:rsidP="00F8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0.739</w:t>
            </w:r>
          </w:p>
        </w:tc>
      </w:tr>
      <w:tr w:rsidR="00F81735" w14:paraId="454768B5" w14:textId="77777777" w:rsidTr="00F81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vAlign w:val="center"/>
          </w:tcPr>
          <w:p w14:paraId="12616DA8" w14:textId="77777777" w:rsidR="00743290" w:rsidRPr="00F81735" w:rsidRDefault="00743290" w:rsidP="00F81735">
            <w:pPr>
              <w:jc w:val="center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Operative time (min), median (IQR)</w:t>
            </w:r>
          </w:p>
        </w:tc>
        <w:tc>
          <w:tcPr>
            <w:tcW w:w="2060" w:type="dxa"/>
            <w:vAlign w:val="center"/>
          </w:tcPr>
          <w:p w14:paraId="465F94E6" w14:textId="77777777" w:rsidR="00F81735" w:rsidRPr="00F81735" w:rsidRDefault="00743290" w:rsidP="00F8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180.0</w:t>
            </w:r>
          </w:p>
          <w:p w14:paraId="3EB8789C" w14:textId="53C4F7B4" w:rsidR="00743290" w:rsidRPr="00F81735" w:rsidRDefault="00743290" w:rsidP="00F8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 xml:space="preserve"> (136.5–225.5)</w:t>
            </w:r>
          </w:p>
        </w:tc>
        <w:tc>
          <w:tcPr>
            <w:tcW w:w="2061" w:type="dxa"/>
            <w:vAlign w:val="center"/>
          </w:tcPr>
          <w:p w14:paraId="3E5C9878" w14:textId="77777777" w:rsidR="00F81735" w:rsidRPr="00F81735" w:rsidRDefault="00743290" w:rsidP="00F8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 xml:space="preserve">235.0 </w:t>
            </w:r>
          </w:p>
          <w:p w14:paraId="45F7C373" w14:textId="5BE01398" w:rsidR="00743290" w:rsidRPr="00F81735" w:rsidRDefault="00743290" w:rsidP="00F8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(177.0–375.0)</w:t>
            </w:r>
          </w:p>
        </w:tc>
        <w:tc>
          <w:tcPr>
            <w:tcW w:w="1267" w:type="dxa"/>
            <w:vAlign w:val="center"/>
          </w:tcPr>
          <w:p w14:paraId="4D11F741" w14:textId="24B65B60" w:rsidR="00743290" w:rsidRPr="00F81735" w:rsidRDefault="00743290" w:rsidP="00F8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0.01</w:t>
            </w:r>
            <w:r w:rsidR="00F81735" w:rsidRPr="00F81735">
              <w:rPr>
                <w:rFonts w:ascii="Times New Roman" w:hAnsi="Times New Roman" w:cs="Times New Roman"/>
              </w:rPr>
              <w:t>8</w:t>
            </w:r>
          </w:p>
        </w:tc>
      </w:tr>
      <w:tr w:rsidR="00F81735" w14:paraId="5E6C199B" w14:textId="77777777" w:rsidTr="00F81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vAlign w:val="center"/>
          </w:tcPr>
          <w:p w14:paraId="5F88B767" w14:textId="77777777" w:rsidR="00743290" w:rsidRPr="00F81735" w:rsidRDefault="00743290" w:rsidP="00F81735">
            <w:pPr>
              <w:jc w:val="center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Console time (min), median (IQR)</w:t>
            </w:r>
          </w:p>
        </w:tc>
        <w:tc>
          <w:tcPr>
            <w:tcW w:w="2060" w:type="dxa"/>
            <w:vAlign w:val="center"/>
          </w:tcPr>
          <w:p w14:paraId="1AF0C77B" w14:textId="77777777" w:rsidR="00743290" w:rsidRPr="00F81735" w:rsidRDefault="00743290" w:rsidP="00F8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100.0 (77.5–159.5)</w:t>
            </w:r>
          </w:p>
        </w:tc>
        <w:tc>
          <w:tcPr>
            <w:tcW w:w="2061" w:type="dxa"/>
            <w:vAlign w:val="center"/>
          </w:tcPr>
          <w:p w14:paraId="22218417" w14:textId="77777777" w:rsidR="00743290" w:rsidRPr="00F81735" w:rsidRDefault="00743290" w:rsidP="00F8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67" w:type="dxa"/>
            <w:vAlign w:val="center"/>
          </w:tcPr>
          <w:p w14:paraId="7AD527FD" w14:textId="77777777" w:rsidR="00743290" w:rsidRPr="00F81735" w:rsidRDefault="00743290" w:rsidP="00F8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–</w:t>
            </w:r>
          </w:p>
        </w:tc>
      </w:tr>
      <w:tr w:rsidR="00F81735" w14:paraId="38CB0643" w14:textId="77777777" w:rsidTr="00F81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vAlign w:val="center"/>
          </w:tcPr>
          <w:p w14:paraId="741F4385" w14:textId="77777777" w:rsidR="00743290" w:rsidRPr="00F81735" w:rsidRDefault="00743290" w:rsidP="00F81735">
            <w:pPr>
              <w:jc w:val="center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Estimated blood loss (mL), median (IQR)</w:t>
            </w:r>
          </w:p>
        </w:tc>
        <w:tc>
          <w:tcPr>
            <w:tcW w:w="2060" w:type="dxa"/>
            <w:vAlign w:val="center"/>
          </w:tcPr>
          <w:p w14:paraId="6E6E3AF4" w14:textId="77777777" w:rsidR="00743290" w:rsidRPr="00F81735" w:rsidRDefault="00743290" w:rsidP="00F8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58.0 (5.0–155.5)</w:t>
            </w:r>
          </w:p>
        </w:tc>
        <w:tc>
          <w:tcPr>
            <w:tcW w:w="2061" w:type="dxa"/>
            <w:vAlign w:val="center"/>
          </w:tcPr>
          <w:p w14:paraId="15D88360" w14:textId="77777777" w:rsidR="00743290" w:rsidRPr="00F81735" w:rsidRDefault="00743290" w:rsidP="00F8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1187 (752–2649)</w:t>
            </w:r>
          </w:p>
        </w:tc>
        <w:tc>
          <w:tcPr>
            <w:tcW w:w="1267" w:type="dxa"/>
            <w:vAlign w:val="center"/>
          </w:tcPr>
          <w:p w14:paraId="2E34C089" w14:textId="308185BB" w:rsidR="00743290" w:rsidRPr="00F81735" w:rsidRDefault="00743290" w:rsidP="00F8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&lt;0.00</w:t>
            </w:r>
            <w:r w:rsidR="00F81735" w:rsidRPr="00F81735">
              <w:rPr>
                <w:rFonts w:ascii="Times New Roman" w:hAnsi="Times New Roman" w:cs="Times New Roman"/>
              </w:rPr>
              <w:t>1</w:t>
            </w:r>
          </w:p>
        </w:tc>
      </w:tr>
      <w:tr w:rsidR="00F81735" w14:paraId="58533DB9" w14:textId="77777777" w:rsidTr="00F81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vAlign w:val="center"/>
          </w:tcPr>
          <w:p w14:paraId="5FBBFE8C" w14:textId="77777777" w:rsidR="00743290" w:rsidRPr="00F81735" w:rsidRDefault="00743290" w:rsidP="00F81735">
            <w:pPr>
              <w:jc w:val="center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Lymph node dissection, n</w:t>
            </w:r>
          </w:p>
        </w:tc>
        <w:tc>
          <w:tcPr>
            <w:tcW w:w="2060" w:type="dxa"/>
            <w:vAlign w:val="center"/>
          </w:tcPr>
          <w:p w14:paraId="4A212244" w14:textId="77777777" w:rsidR="00743290" w:rsidRPr="00F81735" w:rsidRDefault="00743290" w:rsidP="00F8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61" w:type="dxa"/>
            <w:vAlign w:val="center"/>
          </w:tcPr>
          <w:p w14:paraId="742C69A2" w14:textId="77777777" w:rsidR="00743290" w:rsidRPr="00F81735" w:rsidRDefault="00743290" w:rsidP="00F8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67" w:type="dxa"/>
            <w:vAlign w:val="center"/>
          </w:tcPr>
          <w:p w14:paraId="66DD715F" w14:textId="73F42648" w:rsidR="00743290" w:rsidRPr="00F81735" w:rsidRDefault="00743290" w:rsidP="00F8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0.050</w:t>
            </w:r>
          </w:p>
        </w:tc>
      </w:tr>
      <w:tr w:rsidR="00F81735" w14:paraId="1E11C665" w14:textId="77777777" w:rsidTr="00F81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vAlign w:val="center"/>
          </w:tcPr>
          <w:p w14:paraId="0C73D7D9" w14:textId="77777777" w:rsidR="00743290" w:rsidRPr="00F81735" w:rsidRDefault="00743290" w:rsidP="00F81735">
            <w:pPr>
              <w:jc w:val="center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Complications (≥ grade 3), n</w:t>
            </w:r>
          </w:p>
        </w:tc>
        <w:tc>
          <w:tcPr>
            <w:tcW w:w="2060" w:type="dxa"/>
            <w:vAlign w:val="center"/>
          </w:tcPr>
          <w:p w14:paraId="532C5A0D" w14:textId="77777777" w:rsidR="00743290" w:rsidRPr="00F81735" w:rsidRDefault="00743290" w:rsidP="00F8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61" w:type="dxa"/>
            <w:vAlign w:val="center"/>
          </w:tcPr>
          <w:p w14:paraId="678783BB" w14:textId="77777777" w:rsidR="00743290" w:rsidRPr="00F81735" w:rsidRDefault="00743290" w:rsidP="00F8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7" w:type="dxa"/>
            <w:vAlign w:val="center"/>
          </w:tcPr>
          <w:p w14:paraId="54D5830F" w14:textId="77777777" w:rsidR="00743290" w:rsidRPr="00F81735" w:rsidRDefault="00743290" w:rsidP="00F8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0.144</w:t>
            </w:r>
          </w:p>
        </w:tc>
      </w:tr>
      <w:tr w:rsidR="00F81735" w14:paraId="3B559AEA" w14:textId="77777777" w:rsidTr="00F81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vAlign w:val="center"/>
          </w:tcPr>
          <w:p w14:paraId="2AF4D268" w14:textId="77777777" w:rsidR="00743290" w:rsidRPr="00F81735" w:rsidRDefault="00743290" w:rsidP="00F81735">
            <w:pPr>
              <w:jc w:val="center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 xml:space="preserve">Postoperative hospital </w:t>
            </w:r>
            <w:proofErr w:type="gramStart"/>
            <w:r w:rsidRPr="00F81735">
              <w:rPr>
                <w:rFonts w:ascii="Times New Roman" w:hAnsi="Times New Roman" w:cs="Times New Roman"/>
              </w:rPr>
              <w:t>stay</w:t>
            </w:r>
            <w:proofErr w:type="gramEnd"/>
            <w:r w:rsidRPr="00F81735">
              <w:rPr>
                <w:rFonts w:ascii="Times New Roman" w:hAnsi="Times New Roman" w:cs="Times New Roman"/>
              </w:rPr>
              <w:t xml:space="preserve"> (days), median (IQR)</w:t>
            </w:r>
          </w:p>
        </w:tc>
        <w:tc>
          <w:tcPr>
            <w:tcW w:w="2060" w:type="dxa"/>
            <w:vAlign w:val="center"/>
          </w:tcPr>
          <w:p w14:paraId="0D389EB9" w14:textId="77777777" w:rsidR="00743290" w:rsidRPr="00F81735" w:rsidRDefault="00743290" w:rsidP="00F8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6.5 (5–10)</w:t>
            </w:r>
          </w:p>
        </w:tc>
        <w:tc>
          <w:tcPr>
            <w:tcW w:w="2061" w:type="dxa"/>
            <w:vAlign w:val="center"/>
          </w:tcPr>
          <w:p w14:paraId="502DE8DC" w14:textId="77777777" w:rsidR="00743290" w:rsidRPr="00F81735" w:rsidRDefault="00743290" w:rsidP="00F8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10 (9–16)</w:t>
            </w:r>
          </w:p>
        </w:tc>
        <w:tc>
          <w:tcPr>
            <w:tcW w:w="1267" w:type="dxa"/>
            <w:vAlign w:val="center"/>
          </w:tcPr>
          <w:p w14:paraId="0C4B2EF8" w14:textId="52A9B657" w:rsidR="00743290" w:rsidRPr="00F81735" w:rsidRDefault="00F81735" w:rsidP="00F8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&lt;</w:t>
            </w:r>
            <w:r w:rsidR="00743290" w:rsidRPr="00F81735">
              <w:rPr>
                <w:rFonts w:ascii="Times New Roman" w:hAnsi="Times New Roman" w:cs="Times New Roman"/>
              </w:rPr>
              <w:t>0.00</w:t>
            </w:r>
            <w:r w:rsidRPr="00F81735">
              <w:rPr>
                <w:rFonts w:ascii="Times New Roman" w:hAnsi="Times New Roman" w:cs="Times New Roman"/>
              </w:rPr>
              <w:t>1</w:t>
            </w:r>
          </w:p>
        </w:tc>
      </w:tr>
      <w:tr w:rsidR="00F81735" w14:paraId="3A566800" w14:textId="77777777" w:rsidTr="00F81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vAlign w:val="center"/>
          </w:tcPr>
          <w:p w14:paraId="5E24CD09" w14:textId="77777777" w:rsidR="00743290" w:rsidRPr="00F81735" w:rsidRDefault="00743290" w:rsidP="00F81735">
            <w:pPr>
              <w:jc w:val="center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Postoperative recurrence/metastasis, n</w:t>
            </w:r>
          </w:p>
        </w:tc>
        <w:tc>
          <w:tcPr>
            <w:tcW w:w="2060" w:type="dxa"/>
            <w:vAlign w:val="center"/>
          </w:tcPr>
          <w:p w14:paraId="44DABDCB" w14:textId="77777777" w:rsidR="00743290" w:rsidRPr="00F81735" w:rsidRDefault="00743290" w:rsidP="00F8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61" w:type="dxa"/>
            <w:vAlign w:val="center"/>
          </w:tcPr>
          <w:p w14:paraId="16AFE153" w14:textId="77777777" w:rsidR="00743290" w:rsidRPr="00F81735" w:rsidRDefault="00743290" w:rsidP="00F8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7" w:type="dxa"/>
            <w:vAlign w:val="center"/>
          </w:tcPr>
          <w:p w14:paraId="7463F90D" w14:textId="77777777" w:rsidR="00743290" w:rsidRPr="00F81735" w:rsidRDefault="00743290" w:rsidP="00F8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1735">
              <w:rPr>
                <w:rFonts w:ascii="Times New Roman" w:hAnsi="Times New Roman" w:cs="Times New Roman"/>
              </w:rPr>
              <w:t>0.012</w:t>
            </w:r>
          </w:p>
        </w:tc>
      </w:tr>
    </w:tbl>
    <w:p w14:paraId="7145551C" w14:textId="77777777" w:rsidR="00743290" w:rsidRPr="00743290" w:rsidRDefault="00743290" w:rsidP="00F81735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</w:rPr>
      </w:pPr>
    </w:p>
    <w:p w14:paraId="50292758" w14:textId="466407F6" w:rsidR="000512F1" w:rsidRDefault="00743290" w:rsidP="00743290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</w:rPr>
      </w:pPr>
      <w:r w:rsidRPr="00743290">
        <w:rPr>
          <w:rFonts w:ascii="Times New Roman" w:hAnsi="Times New Roman" w:cs="Times New Roman"/>
          <w:color w:val="000000"/>
        </w:rPr>
        <w:t>Data are presented as median (interquartile range) or number. Console time was not applicable for open surgery.</w:t>
      </w:r>
    </w:p>
    <w:p w14:paraId="6B354A8F" w14:textId="77777777" w:rsidR="000512F1" w:rsidRDefault="000512F1" w:rsidP="000512F1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</w:rPr>
      </w:pPr>
    </w:p>
    <w:p w14:paraId="7ED2C8CE" w14:textId="77777777" w:rsidR="00D6067B" w:rsidRPr="000512F1" w:rsidRDefault="00D6067B" w:rsidP="000512F1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</w:rPr>
      </w:pPr>
    </w:p>
    <w:p w14:paraId="6D15F34B" w14:textId="77777777" w:rsidR="001B44A3" w:rsidRDefault="001B44A3" w:rsidP="007670E9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</w:rPr>
      </w:pPr>
    </w:p>
    <w:p w14:paraId="4CFCDFBC" w14:textId="77777777" w:rsidR="001B44A3" w:rsidRPr="00C62695" w:rsidRDefault="001B44A3" w:rsidP="007670E9">
      <w:pPr>
        <w:widowControl/>
        <w:spacing w:line="480" w:lineRule="auto"/>
        <w:jc w:val="left"/>
        <w:rPr>
          <w:rFonts w:ascii="Times New Roman" w:hAnsi="Times New Roman" w:cs="Times New Roman" w:hint="eastAsia"/>
          <w:color w:val="000000"/>
        </w:rPr>
      </w:pPr>
    </w:p>
    <w:sectPr w:rsidR="001B44A3" w:rsidRPr="00C6269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5119F" w14:textId="77777777" w:rsidR="00281489" w:rsidRDefault="00281489" w:rsidP="006A3A79">
      <w:r>
        <w:separator/>
      </w:r>
    </w:p>
  </w:endnote>
  <w:endnote w:type="continuationSeparator" w:id="0">
    <w:p w14:paraId="03C04132" w14:textId="77777777" w:rsidR="00281489" w:rsidRDefault="00281489" w:rsidP="006A3A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9BCE9B" w14:textId="77777777" w:rsidR="00281489" w:rsidRDefault="00281489" w:rsidP="006A3A79">
      <w:r>
        <w:separator/>
      </w:r>
    </w:p>
  </w:footnote>
  <w:footnote w:type="continuationSeparator" w:id="0">
    <w:p w14:paraId="45C59F3B" w14:textId="77777777" w:rsidR="00281489" w:rsidRDefault="00281489" w:rsidP="006A3A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651FD9"/>
    <w:multiLevelType w:val="multilevel"/>
    <w:tmpl w:val="1F823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C974C1"/>
    <w:multiLevelType w:val="hybridMultilevel"/>
    <w:tmpl w:val="298663FA"/>
    <w:lvl w:ilvl="0" w:tplc="98488A68">
      <w:start w:val="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491F9D"/>
    <w:multiLevelType w:val="hybridMultilevel"/>
    <w:tmpl w:val="22E4CAB0"/>
    <w:lvl w:ilvl="0" w:tplc="04090001">
      <w:start w:val="1"/>
      <w:numFmt w:val="bullet"/>
      <w:lvlText w:val=""/>
      <w:lvlJc w:val="left"/>
      <w:pPr>
        <w:ind w:left="8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80" w:hanging="420"/>
      </w:pPr>
      <w:rPr>
        <w:rFonts w:ascii="Wingdings" w:hAnsi="Wingdings" w:hint="default"/>
      </w:rPr>
    </w:lvl>
  </w:abstractNum>
  <w:abstractNum w:abstractNumId="3" w15:restartNumberingAfterBreak="0">
    <w:nsid w:val="441D41FD"/>
    <w:multiLevelType w:val="multilevel"/>
    <w:tmpl w:val="949A4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394F08"/>
    <w:multiLevelType w:val="multilevel"/>
    <w:tmpl w:val="5E125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A950B84"/>
    <w:multiLevelType w:val="multilevel"/>
    <w:tmpl w:val="DD6C0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10F7F98"/>
    <w:multiLevelType w:val="multilevel"/>
    <w:tmpl w:val="81980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7286703"/>
    <w:multiLevelType w:val="multilevel"/>
    <w:tmpl w:val="59569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9560368"/>
    <w:multiLevelType w:val="multilevel"/>
    <w:tmpl w:val="C408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1701A9C"/>
    <w:multiLevelType w:val="multilevel"/>
    <w:tmpl w:val="0A360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7DD359F"/>
    <w:multiLevelType w:val="multilevel"/>
    <w:tmpl w:val="A6626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A9B6055"/>
    <w:multiLevelType w:val="multilevel"/>
    <w:tmpl w:val="B89A7E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12516578">
    <w:abstractNumId w:val="11"/>
  </w:num>
  <w:num w:numId="2" w16cid:durableId="1208641680">
    <w:abstractNumId w:val="1"/>
  </w:num>
  <w:num w:numId="3" w16cid:durableId="1282759558">
    <w:abstractNumId w:val="5"/>
  </w:num>
  <w:num w:numId="4" w16cid:durableId="807816145">
    <w:abstractNumId w:val="3"/>
  </w:num>
  <w:num w:numId="5" w16cid:durableId="2134127552">
    <w:abstractNumId w:val="0"/>
  </w:num>
  <w:num w:numId="6" w16cid:durableId="1144546017">
    <w:abstractNumId w:val="6"/>
  </w:num>
  <w:num w:numId="7" w16cid:durableId="1098017817">
    <w:abstractNumId w:val="8"/>
  </w:num>
  <w:num w:numId="8" w16cid:durableId="500632309">
    <w:abstractNumId w:val="7"/>
  </w:num>
  <w:num w:numId="9" w16cid:durableId="1815752125">
    <w:abstractNumId w:val="9"/>
  </w:num>
  <w:num w:numId="10" w16cid:durableId="1040014143">
    <w:abstractNumId w:val="4"/>
  </w:num>
  <w:num w:numId="11" w16cid:durableId="445661712">
    <w:abstractNumId w:val="10"/>
  </w:num>
  <w:num w:numId="12" w16cid:durableId="15604400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CF5"/>
    <w:rsid w:val="000512F1"/>
    <w:rsid w:val="000C39BA"/>
    <w:rsid w:val="001031B3"/>
    <w:rsid w:val="0013602D"/>
    <w:rsid w:val="001430A0"/>
    <w:rsid w:val="00190A75"/>
    <w:rsid w:val="001B44A3"/>
    <w:rsid w:val="001D4DE8"/>
    <w:rsid w:val="00234C18"/>
    <w:rsid w:val="00266A1E"/>
    <w:rsid w:val="00281489"/>
    <w:rsid w:val="002A5EE3"/>
    <w:rsid w:val="00331EF5"/>
    <w:rsid w:val="003F37A6"/>
    <w:rsid w:val="0048108A"/>
    <w:rsid w:val="00496499"/>
    <w:rsid w:val="004C245A"/>
    <w:rsid w:val="00502768"/>
    <w:rsid w:val="0053388E"/>
    <w:rsid w:val="0057465B"/>
    <w:rsid w:val="005D6CF5"/>
    <w:rsid w:val="006A3A79"/>
    <w:rsid w:val="006D58AC"/>
    <w:rsid w:val="00743290"/>
    <w:rsid w:val="007670E9"/>
    <w:rsid w:val="007938E5"/>
    <w:rsid w:val="007C4E0E"/>
    <w:rsid w:val="00834DCA"/>
    <w:rsid w:val="00885578"/>
    <w:rsid w:val="008F060A"/>
    <w:rsid w:val="00937CF6"/>
    <w:rsid w:val="009747E3"/>
    <w:rsid w:val="00A271D5"/>
    <w:rsid w:val="00A47C4A"/>
    <w:rsid w:val="00A779D5"/>
    <w:rsid w:val="00AD05EF"/>
    <w:rsid w:val="00B24DF9"/>
    <w:rsid w:val="00B37756"/>
    <w:rsid w:val="00B64697"/>
    <w:rsid w:val="00BA33CE"/>
    <w:rsid w:val="00BB1DB2"/>
    <w:rsid w:val="00BD3AD9"/>
    <w:rsid w:val="00BD42FB"/>
    <w:rsid w:val="00C62695"/>
    <w:rsid w:val="00CE3896"/>
    <w:rsid w:val="00CE4120"/>
    <w:rsid w:val="00D13782"/>
    <w:rsid w:val="00D26773"/>
    <w:rsid w:val="00D27CA7"/>
    <w:rsid w:val="00D6067B"/>
    <w:rsid w:val="00E66444"/>
    <w:rsid w:val="00F40121"/>
    <w:rsid w:val="00F81735"/>
    <w:rsid w:val="00FB1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BE4456"/>
  <w15:chartTrackingRefBased/>
  <w15:docId w15:val="{C9BCBA1F-5218-4509-AE5F-BFCBDDC9C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79D5"/>
    <w:pPr>
      <w:widowControl w:val="0"/>
      <w:jc w:val="both"/>
    </w:pPr>
    <w:rPr>
      <w:rFonts w:ascii="游明朝" w:eastAsia="游明朝" w:hAnsi="游明朝" w:cs="Ari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245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">
    <w:name w:val="heading 4"/>
    <w:basedOn w:val="a"/>
    <w:link w:val="40"/>
    <w:uiPriority w:val="9"/>
    <w:qFormat/>
    <w:rsid w:val="004C245A"/>
    <w:pPr>
      <w:widowControl/>
      <w:spacing w:after="240"/>
      <w:jc w:val="left"/>
      <w:outlineLvl w:val="3"/>
    </w:pPr>
    <w:rPr>
      <w:rFonts w:ascii="Segoe UI" w:eastAsia="Times New Roman" w:hAnsi="Segoe UI" w:cs="Segoe UI"/>
      <w:b/>
      <w:bCs/>
      <w:kern w:val="0"/>
      <w:sz w:val="24"/>
      <w:szCs w:val="24"/>
      <w:lang w:val="en-IN" w:eastAsia="e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D6CF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D6CF5"/>
    <w:rPr>
      <w:rFonts w:asciiTheme="majorHAnsi" w:eastAsiaTheme="majorEastAsia" w:hAnsiTheme="majorHAnsi" w:cstheme="majorBidi"/>
      <w:sz w:val="18"/>
      <w:szCs w:val="18"/>
    </w:rPr>
  </w:style>
  <w:style w:type="table" w:customStyle="1" w:styleId="2">
    <w:name w:val="表 (格子)2"/>
    <w:basedOn w:val="a1"/>
    <w:next w:val="a5"/>
    <w:uiPriority w:val="39"/>
    <w:rsid w:val="005D6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5D6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5"/>
    <w:uiPriority w:val="39"/>
    <w:rsid w:val="00234C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表 (格子)3"/>
    <w:basedOn w:val="a1"/>
    <w:next w:val="a5"/>
    <w:uiPriority w:val="39"/>
    <w:rsid w:val="001D4D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見出し 3 (文字)"/>
    <w:basedOn w:val="a0"/>
    <w:link w:val="3"/>
    <w:uiPriority w:val="9"/>
    <w:semiHidden/>
    <w:rsid w:val="004C245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0">
    <w:name w:val="見出し 4 (文字)"/>
    <w:basedOn w:val="a0"/>
    <w:link w:val="4"/>
    <w:uiPriority w:val="9"/>
    <w:rsid w:val="004C245A"/>
    <w:rPr>
      <w:rFonts w:ascii="Segoe UI" w:eastAsia="Times New Roman" w:hAnsi="Segoe UI" w:cs="Segoe UI"/>
      <w:b/>
      <w:bCs/>
      <w:kern w:val="0"/>
      <w:sz w:val="24"/>
      <w:szCs w:val="24"/>
      <w:lang w:val="en-IN" w:eastAsia="en-IN"/>
    </w:rPr>
  </w:style>
  <w:style w:type="numbering" w:customStyle="1" w:styleId="10">
    <w:name w:val="リストなし1"/>
    <w:next w:val="a2"/>
    <w:uiPriority w:val="99"/>
    <w:semiHidden/>
    <w:unhideWhenUsed/>
    <w:rsid w:val="004C245A"/>
  </w:style>
  <w:style w:type="paragraph" w:styleId="a6">
    <w:name w:val="List Paragraph"/>
    <w:basedOn w:val="a"/>
    <w:uiPriority w:val="34"/>
    <w:qFormat/>
    <w:rsid w:val="004C245A"/>
    <w:pPr>
      <w:ind w:leftChars="400" w:left="840"/>
    </w:pPr>
    <w:rPr>
      <w:rFonts w:ascii="Calibri" w:eastAsiaTheme="minorEastAsia" w:hAnsi="Calibri" w:cs="Calibri"/>
      <w:kern w:val="0"/>
      <w:sz w:val="20"/>
      <w:szCs w:val="32"/>
    </w:rPr>
  </w:style>
  <w:style w:type="paragraph" w:styleId="Web">
    <w:name w:val="Normal (Web)"/>
    <w:basedOn w:val="a"/>
    <w:uiPriority w:val="99"/>
    <w:unhideWhenUsed/>
    <w:rsid w:val="004C245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4C245A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4C245A"/>
    <w:rPr>
      <w:color w:val="605E5C"/>
      <w:shd w:val="clear" w:color="auto" w:fill="E1DFDD"/>
    </w:rPr>
  </w:style>
  <w:style w:type="table" w:customStyle="1" w:styleId="41">
    <w:name w:val="表 (格子)4"/>
    <w:basedOn w:val="a1"/>
    <w:next w:val="a5"/>
    <w:uiPriority w:val="39"/>
    <w:rsid w:val="004C2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4C245A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9">
    <w:name w:val="ヘッダー (文字)"/>
    <w:basedOn w:val="a0"/>
    <w:link w:val="a8"/>
    <w:uiPriority w:val="99"/>
    <w:rsid w:val="004C245A"/>
  </w:style>
  <w:style w:type="paragraph" w:styleId="aa">
    <w:name w:val="footer"/>
    <w:basedOn w:val="a"/>
    <w:link w:val="ab"/>
    <w:uiPriority w:val="99"/>
    <w:unhideWhenUsed/>
    <w:rsid w:val="004C245A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b">
    <w:name w:val="フッター (文字)"/>
    <w:basedOn w:val="a0"/>
    <w:link w:val="aa"/>
    <w:uiPriority w:val="99"/>
    <w:rsid w:val="004C245A"/>
  </w:style>
  <w:style w:type="paragraph" w:styleId="ac">
    <w:name w:val="Document Map"/>
    <w:basedOn w:val="a"/>
    <w:link w:val="ad"/>
    <w:uiPriority w:val="99"/>
    <w:semiHidden/>
    <w:unhideWhenUsed/>
    <w:rsid w:val="004C245A"/>
    <w:rPr>
      <w:rFonts w:ascii="ＭＳ 明朝" w:eastAsia="ＭＳ 明朝"/>
      <w:sz w:val="24"/>
      <w:szCs w:val="24"/>
    </w:rPr>
  </w:style>
  <w:style w:type="character" w:customStyle="1" w:styleId="ad">
    <w:name w:val="見出しマップ (文字)"/>
    <w:basedOn w:val="a0"/>
    <w:link w:val="ac"/>
    <w:uiPriority w:val="99"/>
    <w:semiHidden/>
    <w:rsid w:val="004C245A"/>
    <w:rPr>
      <w:rFonts w:ascii="ＭＳ 明朝" w:eastAsia="ＭＳ 明朝"/>
      <w:sz w:val="24"/>
      <w:szCs w:val="24"/>
    </w:rPr>
  </w:style>
  <w:style w:type="paragraph" w:styleId="ae">
    <w:name w:val="Revision"/>
    <w:hidden/>
    <w:uiPriority w:val="99"/>
    <w:semiHidden/>
    <w:rsid w:val="004C245A"/>
  </w:style>
  <w:style w:type="paragraph" w:styleId="af">
    <w:name w:val="annotation text"/>
    <w:basedOn w:val="a"/>
    <w:link w:val="af0"/>
    <w:uiPriority w:val="99"/>
    <w:unhideWhenUsed/>
    <w:rsid w:val="004C245A"/>
    <w:pPr>
      <w:jc w:val="left"/>
    </w:pPr>
    <w:rPr>
      <w:rFonts w:asciiTheme="minorHAnsi" w:eastAsiaTheme="minorEastAsia" w:hAnsiTheme="minorHAnsi" w:cstheme="minorBidi"/>
    </w:rPr>
  </w:style>
  <w:style w:type="character" w:customStyle="1" w:styleId="af0">
    <w:name w:val="コメント文字列 (文字)"/>
    <w:basedOn w:val="a0"/>
    <w:link w:val="af"/>
    <w:uiPriority w:val="99"/>
    <w:rsid w:val="004C245A"/>
  </w:style>
  <w:style w:type="character" w:styleId="af1">
    <w:name w:val="annotation reference"/>
    <w:basedOn w:val="a0"/>
    <w:uiPriority w:val="99"/>
    <w:semiHidden/>
    <w:unhideWhenUsed/>
    <w:rsid w:val="004C245A"/>
    <w:rPr>
      <w:sz w:val="16"/>
      <w:szCs w:val="16"/>
    </w:rPr>
  </w:style>
  <w:style w:type="paragraph" w:styleId="af2">
    <w:name w:val="annotation subject"/>
    <w:basedOn w:val="af"/>
    <w:next w:val="af"/>
    <w:link w:val="af3"/>
    <w:uiPriority w:val="99"/>
    <w:semiHidden/>
    <w:unhideWhenUsed/>
    <w:rsid w:val="004C245A"/>
    <w:pPr>
      <w:jc w:val="both"/>
    </w:pPr>
    <w:rPr>
      <w:b/>
      <w:bCs/>
      <w:sz w:val="20"/>
      <w:szCs w:val="20"/>
    </w:rPr>
  </w:style>
  <w:style w:type="character" w:customStyle="1" w:styleId="af3">
    <w:name w:val="コメント内容 (文字)"/>
    <w:basedOn w:val="af0"/>
    <w:link w:val="af2"/>
    <w:uiPriority w:val="99"/>
    <w:semiHidden/>
    <w:rsid w:val="004C245A"/>
    <w:rPr>
      <w:b/>
      <w:bCs/>
      <w:sz w:val="20"/>
      <w:szCs w:val="20"/>
    </w:rPr>
  </w:style>
  <w:style w:type="character" w:styleId="af4">
    <w:name w:val="Emphasis"/>
    <w:basedOn w:val="a0"/>
    <w:uiPriority w:val="20"/>
    <w:qFormat/>
    <w:rsid w:val="004C245A"/>
    <w:rPr>
      <w:i/>
      <w:iCs/>
    </w:rPr>
  </w:style>
  <w:style w:type="character" w:styleId="af5">
    <w:name w:val="Strong"/>
    <w:basedOn w:val="a0"/>
    <w:uiPriority w:val="22"/>
    <w:qFormat/>
    <w:rsid w:val="004C245A"/>
    <w:rPr>
      <w:b/>
      <w:bCs/>
    </w:rPr>
  </w:style>
  <w:style w:type="table" w:customStyle="1" w:styleId="110">
    <w:name w:val="表 (格子)11"/>
    <w:basedOn w:val="a1"/>
    <w:next w:val="a5"/>
    <w:uiPriority w:val="39"/>
    <w:rsid w:val="004C2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 (格子)21"/>
    <w:basedOn w:val="a1"/>
    <w:next w:val="a5"/>
    <w:uiPriority w:val="39"/>
    <w:rsid w:val="004C2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0">
    <w:name w:val="Plain Table 2"/>
    <w:basedOn w:val="a1"/>
    <w:uiPriority w:val="42"/>
    <w:rsid w:val="001B44A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2">
    <w:name w:val="Plain Table 1"/>
    <w:basedOn w:val="a1"/>
    <w:uiPriority w:val="41"/>
    <w:rsid w:val="001B44A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6">
    <w:name w:val="Grid Table Light"/>
    <w:basedOn w:val="a1"/>
    <w:uiPriority w:val="40"/>
    <w:rsid w:val="001B44A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637400-1511-4584-9338-E40F5A5C07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梅本達哉</dc:creator>
  <cp:keywords/>
  <dc:description/>
  <cp:lastModifiedBy>梅本 達哉</cp:lastModifiedBy>
  <cp:revision>4</cp:revision>
  <dcterms:created xsi:type="dcterms:W3CDTF">2025-06-18T02:17:00Z</dcterms:created>
  <dcterms:modified xsi:type="dcterms:W3CDTF">2025-09-12T14:40:00Z</dcterms:modified>
</cp:coreProperties>
</file>